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FA2" w:rsidRDefault="00B03FA2" w:rsidP="00B03FA2">
      <w:pPr>
        <w:pStyle w:val="Caption"/>
        <w:keepNext/>
        <w:spacing w:before="240"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Correlation of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ZIP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ethylation with the expression of the short transcript in the jejunal epithelium.</w:t>
      </w:r>
      <w:proofErr w:type="gramEnd"/>
    </w:p>
    <w:tbl>
      <w:tblPr>
        <w:tblStyle w:val="TableGrid"/>
        <w:tblW w:w="0" w:type="auto"/>
        <w:jc w:val="center"/>
        <w:tblInd w:w="-852" w:type="dxa"/>
        <w:tblLook w:val="04A0" w:firstRow="1" w:lastRow="0" w:firstColumn="1" w:lastColumn="0" w:noHBand="0" w:noVBand="1"/>
      </w:tblPr>
      <w:tblGrid>
        <w:gridCol w:w="2378"/>
        <w:gridCol w:w="1273"/>
        <w:gridCol w:w="1411"/>
        <w:gridCol w:w="1296"/>
        <w:gridCol w:w="1269"/>
        <w:gridCol w:w="1466"/>
      </w:tblGrid>
      <w:tr w:rsidR="00B03FA2" w:rsidTr="00B03FA2">
        <w:trPr>
          <w:jc w:val="center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G posi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I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g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ding perio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eek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2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731 to +76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FA2" w:rsidRDefault="00B03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5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2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65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6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2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74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FA2" w:rsidRDefault="00B03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50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45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:rsidR="00B03FA2" w:rsidRDefault="00B03FA2" w:rsidP="00B03FA2">
      <w:pPr>
        <w:pStyle w:val="Caption"/>
        <w:keepNext/>
        <w:spacing w:before="60"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hown are the Spearman’s correlation coefficients between the methylation of CpGs of the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IP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e and expression of the transcript ZIP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noBreakHyphen/>
        <w:t>004 over all diet groups for feeding periods of one (1) or four (4) weeks or both periods together (1+4) in the jejunal epithelium of the small intestine of piglets fed the different zinc diets.</w:t>
      </w:r>
    </w:p>
    <w:p w:rsidR="009010C3" w:rsidRDefault="00B03FA2">
      <w:bookmarkStart w:id="0" w:name="_GoBack"/>
      <w:bookmarkEnd w:id="0"/>
    </w:p>
    <w:sectPr w:rsidR="009010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8C3"/>
    <w:rsid w:val="002568DE"/>
    <w:rsid w:val="002738C3"/>
    <w:rsid w:val="00B03FA2"/>
    <w:rsid w:val="00E4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03FA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03FA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03FA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03FA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6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>HUB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04T14:23:00Z</dcterms:created>
  <dcterms:modified xsi:type="dcterms:W3CDTF">2015-11-04T14:28:00Z</dcterms:modified>
</cp:coreProperties>
</file>